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E8307" w14:textId="00212D00" w:rsidR="000F4749" w:rsidRPr="007425D7" w:rsidRDefault="000F4749" w:rsidP="000F4749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7425D7">
        <w:rPr>
          <w:rFonts w:ascii="Calibri" w:hAnsi="Calibri" w:cs="Calibri"/>
          <w:b/>
          <w:bCs/>
          <w:sz w:val="20"/>
          <w:szCs w:val="20"/>
        </w:rPr>
        <w:t xml:space="preserve">Additional File </w:t>
      </w:r>
      <w:r w:rsidR="00D15997">
        <w:rPr>
          <w:rFonts w:ascii="Calibri" w:hAnsi="Calibri" w:cs="Calibri"/>
          <w:b/>
          <w:bCs/>
          <w:sz w:val="20"/>
          <w:szCs w:val="20"/>
        </w:rPr>
        <w:t>2</w:t>
      </w:r>
      <w:r w:rsidRPr="007425D7">
        <w:rPr>
          <w:rFonts w:ascii="Calibri" w:hAnsi="Calibri" w:cs="Calibri"/>
          <w:b/>
          <w:bCs/>
          <w:sz w:val="20"/>
          <w:szCs w:val="20"/>
        </w:rPr>
        <w:t>. Search Strategy</w:t>
      </w:r>
    </w:p>
    <w:p w14:paraId="10E5548D" w14:textId="77777777" w:rsidR="000F4749" w:rsidRPr="007425D7" w:rsidRDefault="000F4749" w:rsidP="000F4749">
      <w:pPr>
        <w:pStyle w:val="Default"/>
        <w:rPr>
          <w:rFonts w:ascii="Calibri" w:hAnsi="Calibri" w:cs="Calibri"/>
          <w:sz w:val="22"/>
          <w:szCs w:val="22"/>
        </w:rPr>
      </w:pPr>
    </w:p>
    <w:p w14:paraId="48E950C1" w14:textId="77777777" w:rsidR="000F4749" w:rsidRPr="007425D7" w:rsidRDefault="000F4749" w:rsidP="000F4749">
      <w:pPr>
        <w:jc w:val="both"/>
        <w:rPr>
          <w:rFonts w:ascii="Calibri" w:hAnsi="Calibri" w:cs="Calibri"/>
          <w:sz w:val="20"/>
          <w:szCs w:val="20"/>
        </w:rPr>
      </w:pPr>
    </w:p>
    <w:p w14:paraId="39CBEA69" w14:textId="77777777" w:rsidR="000F4749" w:rsidRPr="007425D7" w:rsidRDefault="000F4749" w:rsidP="000F4749">
      <w:pPr>
        <w:jc w:val="center"/>
        <w:rPr>
          <w:rStyle w:val="showdbname"/>
          <w:rFonts w:ascii="Calibri" w:hAnsi="Calibri" w:cs="Calibri"/>
          <w:b/>
          <w:bCs/>
          <w:sz w:val="22"/>
          <w:szCs w:val="22"/>
        </w:rPr>
      </w:pPr>
      <w:r w:rsidRPr="007425D7">
        <w:rPr>
          <w:rStyle w:val="showdbname"/>
          <w:rFonts w:ascii="Calibri" w:hAnsi="Calibri" w:cs="Calibri"/>
          <w:b/>
          <w:bCs/>
          <w:sz w:val="22"/>
          <w:szCs w:val="22"/>
        </w:rPr>
        <w:t>Ovid MEDLINE(R) ALL 1946 to February 01, 2021</w:t>
      </w:r>
    </w:p>
    <w:p w14:paraId="5EEC8001" w14:textId="77777777" w:rsidR="000F4749" w:rsidRPr="007425D7" w:rsidRDefault="000F4749" w:rsidP="000F4749">
      <w:pPr>
        <w:jc w:val="center"/>
        <w:rPr>
          <w:rStyle w:val="showdbname"/>
          <w:rFonts w:ascii="Calibri" w:hAnsi="Calibri" w:cs="Calibri"/>
          <w:b/>
          <w:bCs/>
          <w:sz w:val="22"/>
          <w:szCs w:val="22"/>
        </w:rPr>
      </w:pPr>
    </w:p>
    <w:tbl>
      <w:tblPr>
        <w:tblW w:w="86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6115"/>
        <w:gridCol w:w="986"/>
        <w:gridCol w:w="1061"/>
        <w:gridCol w:w="6"/>
        <w:gridCol w:w="6"/>
        <w:gridCol w:w="6"/>
      </w:tblGrid>
      <w:tr w:rsidR="000F4749" w:rsidRPr="007425D7" w14:paraId="47762E3E" w14:textId="77777777" w:rsidTr="0003166C">
        <w:trPr>
          <w:gridAfter w:val="3"/>
        </w:trPr>
        <w:tc>
          <w:tcPr>
            <w:tcW w:w="600" w:type="dxa"/>
            <w:shd w:val="clear" w:color="auto" w:fill="FFFFFF"/>
            <w:vAlign w:val="center"/>
            <w:hideMark/>
          </w:tcPr>
          <w:p w14:paraId="31F7999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2CC90B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7425D7">
              <w:rPr>
                <w:rStyle w:val="searchhistory-search-header"/>
                <w:rFonts w:ascii="Calibri" w:hAnsi="Calibri" w:cs="Calibri"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1215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CD8D2A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1260" w:type="dxa"/>
            <w:shd w:val="clear" w:color="auto" w:fill="FFFFFF"/>
            <w:vAlign w:val="center"/>
            <w:hideMark/>
          </w:tcPr>
          <w:p w14:paraId="2515915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Type</w:t>
            </w:r>
          </w:p>
        </w:tc>
      </w:tr>
      <w:tr w:rsidR="000F4749" w:rsidRPr="007425D7" w14:paraId="6B183E1E" w14:textId="77777777" w:rsidTr="0003166C">
        <w:tc>
          <w:tcPr>
            <w:tcW w:w="0" w:type="auto"/>
            <w:gridSpan w:val="7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D8E6B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</w:p>
        </w:tc>
      </w:tr>
      <w:tr w:rsidR="000F4749" w:rsidRPr="007425D7" w14:paraId="783E56B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13E8D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D8D90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Neoplasms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0A8F4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41056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265C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B5653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F8ED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AC337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9CC6AB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9143B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E03F0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ancer Survivors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DE4D6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54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4B3C4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558AC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B9B35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20AE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0C6EAD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26A9A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48185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Oncologists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DB31F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0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19294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513A0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2BB8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F56675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831B92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2D08F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BD95B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Medical Oncology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24765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95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DD266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15F5E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86D27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5434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D3BCB02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99E5C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1051B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urgical Oncology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1AC3B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5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D2800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8713E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13E3D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18247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1EFACA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E80D8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5AD86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Radiation Oncology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2D508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26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76DB6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CAE2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B555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B500E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EA35BA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BE5DC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F709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sycho-Oncology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2FE3B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3EE10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44BC0A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2BA5B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80EA2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E63D04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007AD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76AF6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ncology Nursing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34D07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8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2D9C2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CD407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2DFDA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68B7E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C3F356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3A89A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BF1B7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ncology Service, Hospital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8E6C1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8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D68F5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45F1A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54162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E23C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087360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F1A2B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C139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ancer Care Facilities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88117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52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1225D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42AAB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9CAAE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5AAD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396FE7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2F4D3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B1AE5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opla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7B0F5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019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0913A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9433E8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C3044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890BC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DF872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AD9F4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C55F6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raneoplas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E9099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20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1E1A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DA06C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41DA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58F5E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6BA889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51896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11669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ancer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99D35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9252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4CE58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30E45B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596010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B2718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7F31BA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179B7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B4196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umo?r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3FFB0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7519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8D4D2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D67BD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9751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EED8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F96C92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79C2D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35A4A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nco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F9702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4137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4F924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DAC9EE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5861A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3A8036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C98C99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AEBAA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3B4CF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tas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0497B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3509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3C33B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99128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699CF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77F3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5FB613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7945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6FBF7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alignan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1143F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9729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69781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30823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FF4D1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3C790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7C58FF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EA32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55CCE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berrant crypt foci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A2D3E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3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A7DC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0DCC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E19BB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1EF5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ECD66C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32290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5C503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canth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7D94E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9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C5929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94B72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43B5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2868C9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99A9A2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EC06E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D1B15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crospir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8E611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30093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F97D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D0165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F643F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5343A1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19675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9E813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amantin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D1256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0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94C04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A03D4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05C9BF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D77F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D18158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A5D31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9FAC1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carc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99B19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545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3DDEE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9CBB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C4975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EECC1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16E60D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FF867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D708B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fibr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76C4E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6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6D8D8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DADD7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36FEAC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78E19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EC7C90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86E4B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00FF9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lymph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595BC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6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22D60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9CA9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5E135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17EC1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A31715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76DEC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2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4CCFE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ma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D0D4C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33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803D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C7E5E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8CCC30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26224F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F1E5E8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D5433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80421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myo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742D2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6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F5A90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626CA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EF06D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E6BE4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2402BE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1DCF8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AFCCB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sarc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4C858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9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AA929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4C6647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0969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3249A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DECA10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E0815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CF240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enosqua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A5DB3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9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D7891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26B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D11AE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200F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6A4A32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EBA14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97F38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mel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6FCE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54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0108D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BD725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D8DAC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4D2C2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9A45D9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14C4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B988F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dr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C9458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7D09E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2F10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14DC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CAD6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0C74D0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A6832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0161B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fibr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0E12A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1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ED74F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AAD16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D526AF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DF0B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AD7B94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E341B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5BDA9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kera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DDFB5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4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01328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FCDFD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239FF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D439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9B4369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EC7B9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4E27B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lip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57A6B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2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A2F27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F3CF6C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D5176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F07B3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ED61CA3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9FF70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D3D6A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DD9C3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5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BF50A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72D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F5F95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BDBA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1D5C8C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156EF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D98D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myolip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EE78E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2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A02FB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5399D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41611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375C1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68568A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84915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C8E45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my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EDBD3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81A4C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9A408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AB43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3C188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09E67C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0BB8D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BDE99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ngiosarc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B8150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61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0AD9F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59F78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7A0BD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247B6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D37EE5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00C6F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DEB57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pud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E59E0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EC6B0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D2C86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5E0D1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296C9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079E46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C05C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9FC8E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rrhen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EADFD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5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A357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01E17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332D6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62AC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358255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3C7E7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B76E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strocy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9DBBF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57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4094D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9A2EE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736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D0339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3D5900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9E1DC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92F9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D374A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77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2FA28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7B10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8276C5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749DC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37808E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03CB0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911EB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Bowen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5340E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8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ED6DC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A3E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67CC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0E2A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015C9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F996F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20C1D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Brenner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B84B1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3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2574D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01356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697DB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08A7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BF43CD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48A8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6B71F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Buschke-Lowenstein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00255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A44F5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83CD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7A7F6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771F3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7DDC02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CE099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30D1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arcin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2A3BB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3668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42C2A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33AB8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4879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A5E1F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B38B336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229A9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0C88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ement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9B5B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6C083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82FED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76688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95ADC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AE93C78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400B7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05915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emodectoma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A511F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AF116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3AE8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07478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5102E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3051C86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C1BEA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BBFE8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olangiocarcin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21916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18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D349D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C4DD3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67DA4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2DB8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9C3EDE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24086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62914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ondr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C76C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7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14D72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8DE0F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FCEEC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6109D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E97653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8B6EF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2DF49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ondr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0C46E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42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08D8C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71CB8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99D1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D154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ED511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13EAF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28FD3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ord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86DC6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7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C2546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52DC0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74C2A3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FFC2A3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AFCAE5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4C743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121BF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ondr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C6E9D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31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055ED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13CBA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796B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1C6FD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7F9D014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B8B11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5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6DD03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horiocarcin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DA7FA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16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61605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0BB09D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750AB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F29F7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2FF12D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B0601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6411F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raniopharyngi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135F3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51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37C8C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1F067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47BA3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C0295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A02A91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82EEA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0AD5D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ystadenofibr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B9662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91AF7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05C11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CCC30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61D3A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40C46C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1E440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59F5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yst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F50F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4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B28ED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1DB56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C5035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1EE3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FED297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032C3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4D6A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yt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6AE0B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6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3B9A7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A23DE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2D528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C40B2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304E53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5D9B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2121A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rmatofibr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406B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2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5168A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298D6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22E9F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763CB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63C33E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DB598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079B3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smopla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A7CD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98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F471F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C3ED9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7F695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F814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C14972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A0602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96020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ysgermin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D8873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1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7CCB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5D88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1A96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DC00B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365B7C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F81E1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A65D1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CIS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4E69A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22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377F1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1345E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6DCA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1EEDB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DB347E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48F1F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756F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SRCT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4F169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5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22A42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004B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56A33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C05CC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A0A11A4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DA696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0B1B6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pendym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27A0C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50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4FC20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9D2F77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6D165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FE7CE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99A335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53A01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3242B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wing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36399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06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4BA7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565D1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3E5AF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34186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0A5231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B0625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B9F70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broaden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479E3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94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8C89E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9437E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31FEA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F02FCB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383A0E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3EF3F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21BB0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broepithelial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0F9CE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1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043D9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BA94C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E988F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38C8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5A9B69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BF7AB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D42B1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br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86761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27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6DFF1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DF026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6CBB8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4622E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BC8A95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CE124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9FDE5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ibr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21CAC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95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6D3B6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8C31E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63958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6C4CB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15980F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14DDF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466D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FAMMM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3AD1B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8D85B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4EDA7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213C5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1589F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3199A4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B5A08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DD481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angliogli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23A43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5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6000F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10D60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F062B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074CC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557A43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3F844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C2A1B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anglioneur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C3928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4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D7ECE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A725F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6675C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61E9E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DC9FD3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4265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7F35A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astrin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3A89B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2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C2B60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CD33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4B3D3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77321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A745DD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0404D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3B82F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ermin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1C91D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2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143AB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21DC5F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B3F764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A8954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0FF045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41347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874D0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li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A36A3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026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2EF4A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6BC2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06B03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A402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CDE987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57570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B268F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li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71486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062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F4A47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E56306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8C1B6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04813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ACD0FE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8BD39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4110D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li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2FB87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6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C35A3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69767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F224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8210D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91D4FB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E6E35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AB2CD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lomus jugulare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E4C1A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6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E4D87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510F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D3D79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01762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B25A19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86F74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C8CDD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lomus tympanicu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8E48C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8C2FE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1575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55E42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1DED4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06A81F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B569B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A6348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lucagon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38FF3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6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A3F6B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83B94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C1C46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9843B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8E340C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08F3A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78A22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onad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F2043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3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97AAF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866D1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130CE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1D63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454151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394C3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8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2CC03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CTOB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D7556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F40C4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882B6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F5006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1E594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2AD22F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BA0FD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FD6D1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GIST?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4ECC9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27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CAB4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12BE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3603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20997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047809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23D77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0DD9B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mangioendotheli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66C22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8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346A7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E4B4C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5F787C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20256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7D5679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1BEB3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1C04E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mangi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F432C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57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4C227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D29E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9E1C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26B40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989513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F470D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999F2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mangiopericy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7C6E9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7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AB909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D7B73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9DA80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D44F57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65793E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FD57F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236B6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mangi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D1B3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2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6B3A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A64E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12765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526E1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03C62A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D1A31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6B712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amart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E14C1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312DE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B9DF9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9C274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FA31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F13554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A2B24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E64C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pat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8CD9F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64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93CBD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037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5634E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394B8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0280FE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BC745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71F3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pat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0662D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24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0BB43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0D8C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D21C4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292ADF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16667E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F7F05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CBC2A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istiocy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F8198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75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F7154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F6F23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B824F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6FF06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FF4B8B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ABC8A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3D851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odgkin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67AE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905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468DD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BC76B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22AC0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2F9F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949FF9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02BC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7BB06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onhodgkin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2B541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457C5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0508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F12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D4C9A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B40D9E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DFF6F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13104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hutchinson* adj2 freckle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64D28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EE6C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B5E5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23178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4B2E6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CC101B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F41F4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60AEA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NPCC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18F79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7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E207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901DD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D5AC2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3B29D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025858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C60F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D0AB2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mmunocy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423B8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0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F26D6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5BED9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B5DC1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CA623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E00E3A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7F9D4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C25AF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cidentaloma?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29180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2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8B1A3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794B6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4E9A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913DE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A31F6C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2AF0A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F5F8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sulin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E1B47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65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D4DF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92AF8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64715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25CB8F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F6DB67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D569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3AE78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kasabach merri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D0C07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6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75803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C35FD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3FBF7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A16A0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15F222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FD828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84DDE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eiomy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4148C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0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92935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2BA3F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3ECE8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8675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49AF0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D49C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F4C9B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eiomy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EA2FB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61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3563F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489E1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5F4B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EA86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2CB94C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CCFAA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B7F73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eiomyosarc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92BA3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63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FE984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250D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79225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274D4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C3B33D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183C4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CE999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euke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E7F0A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266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072D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5A056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8E1A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926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5EFCE3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3FD08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2F078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releuke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0D35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0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F939E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301A4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6D062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93249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B01372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C7A6A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51C3E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eukoplak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D5C10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87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5AD4E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A7688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61FA7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D308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B7C9654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ACDC1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84DFF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-fraumeni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90A64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4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47B76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53BA7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245A9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0B42F0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1339D2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9FE1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90ECD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p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DBBA9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2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92A61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FB618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D9D9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82924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69F7E7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21448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4DC01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p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CEEC4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27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C92E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AC79A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C44F1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21BFC0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84003C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C4703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126AB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p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945FD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78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D47C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288E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F6E28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5C76A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06553F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DE152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10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DF536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ute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8FCAD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65A94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81C808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7AC20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8729FB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FF6560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54196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6068D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ymphangio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A34F8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64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2DFFA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B6545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CE1B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0654F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2DDC12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4F43A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23F5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ymph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4F44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6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D05E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19AB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D3E7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B77ED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9D66EA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48B81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CBDF1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ymphocy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39784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4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C8F5B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8856B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73520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F463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E20BF0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EA94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9192C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ymph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B9227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569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6C8D0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6AC5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265F8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2C0DF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D97BCB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4D6AE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09EC7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ymph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C169F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20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0A452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0BB3B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FA8FC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6AC1B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D03D74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307E5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6BCE1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ynch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DECD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62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04116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1B9A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F72F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E547E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11F365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67D79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C709F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acroglobuline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D6D69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85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F475F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5D72C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08CFB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14E19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1774B4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74BBA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503F9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?croprolactin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A4BE6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6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2A406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F4887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2495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959B6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2FD53A4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90D27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E704F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astocy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B704A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6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3A2A9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81F9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41A80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D950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3ED0D4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7E708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AFBC7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astocytos?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DF094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86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7320D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C089B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F70EE2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6C32F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5757CD3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23D9F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6E1C9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dull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4BC5B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62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ECD6C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9175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02411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882EB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CA2852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4269A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DC95B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ig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984F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7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1E197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AC3FD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BDF95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6C812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FC289F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DB5C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6EBB5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lanoamel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17073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7CFC2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E189C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707B6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3BEB6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5ECEC8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3471F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0526D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lan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AECCB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7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F1139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89C37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1CF29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892770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2BD5E6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3BF9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DD7FE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lanocarcin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80939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A9E29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659F2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978A4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0FAA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0106A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DB0E3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BD901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lan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4EF95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288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C1214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225847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58B35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E5A53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BF4BB8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69FBC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EDE95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lanosis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1CE6A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7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CA464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F7CE7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B7900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1E3C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B885C6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CB796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D6BE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lanotic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223CD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0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85B4F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7D2B6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F79C1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52BC74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AAB6E3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4EFB4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0A63F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ningi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A951F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72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A782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9F461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5061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A73BB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5F2352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B11D5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02E4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senchym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BC74A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6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D4AF4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754BA5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87C7D8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E7B40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476F8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EE7E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423EC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soblas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6E962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4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82614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AD33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E5801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7067B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FB4036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8E9A1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BA042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sonephr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3D1A1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1DBAD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96B56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BB34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8DBB4C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F5D435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F4361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C648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sotheli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3A5EA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89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4DCF9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2179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4671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6D478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D92D20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EDE0E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DB19C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etapla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79934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55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14FC4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E1E89E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9C5A0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D36777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60B47D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90F5D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333C8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icrometas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A4D1B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79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0E43C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4C060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8F623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B738D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7D8B83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CF2F5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57CD3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uir-torre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694C3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7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9DB68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6FCC4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FDAAF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94D5B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4F76AA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FAF7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9AEC0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elolip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5E92A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2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2DDC8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1ED2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A4B1C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454F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47B4F92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4B32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13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1A01D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oepitheli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C555B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6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75572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9DEDB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B5E1F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ABBCE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5946F8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889E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BF320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ofibr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FA2A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0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3F54D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A6456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C1219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33496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E4B2BC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86755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05D6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el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C075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610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51928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6F38A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8DD694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1CF0B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F1CA40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DADA2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EF6C1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13C15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40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EC3B8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B4BAF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7507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B5F8F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78F41A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E406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8A1D9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osarc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9EFA9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000B3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BACB5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F18AA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45F9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445131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D7014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59F26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xofibr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5A79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7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C53C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57E5F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1E36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23A38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3BA7CE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FA10C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63723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x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20CD5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43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717E8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0F12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3AFC2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E96A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BDF4D6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6493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44802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yx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52D9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E2B00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87E2E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1849A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CF4D9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9DD752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A8415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DF0B1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?evocarcin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B9F19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76CF9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0730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D4961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98E0EE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A11EA9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E4217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E503A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ilemm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CA490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2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607B3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62E4F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F77DC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9FFF4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B812DC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607BF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81856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cy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E7C13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EC646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FD47B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5A5782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FEF81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1DCA40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C507F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CED00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ectodermal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0F020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90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CD481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54799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CA90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1ADE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674657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8D880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A7FBB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fibr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7145E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69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94346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ABC3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85CAB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2BE37E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84B1B9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64CB4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D6A50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fibr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86CA2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05F94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38309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AC11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27574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78DA28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6EA54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C6A54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ilemm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C04A0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2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E493D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0923E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B446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D00176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546299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A0068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2756C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3A475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757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D0F13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370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AD7F3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F6C73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46B678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B6ECD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A98DA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AD63A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15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D4682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ACE81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350126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DF73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9A55AB6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6E916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CC4E6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eurotheke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E9355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B0159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39D4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A16E0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6F9A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17AFA5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95AB1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D098C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NSCLC?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8299F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700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A242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29AA3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739C6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4314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F35AC9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E3C37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CF55F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dont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22EB5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8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AAF19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034CA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9F925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BE8D0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2A9195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2C307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4D3EB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ligo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6BF6B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218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E52E5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2F813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D7E05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B396B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DDFD5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3DB69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9250C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steob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31327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1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6AC39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DE846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8AF3C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B7239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DB82702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4D2BD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973E7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steochondr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43CB3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4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D7277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51146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2D024A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1B3B2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E10380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BD71E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C6F59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steoclas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C7AF4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7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9C8E2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05AFE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3A0CE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0EE26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0A8EF9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42174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838AC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ste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6FF6E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41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5F79A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5CB84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97409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94EF3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699E2A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FC1D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80A5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ste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8269D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92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2ADE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76571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F8ED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4367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8A0979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9B4D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BBFD4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pill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EFED0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168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64D86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CF678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AC353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739ED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B75D4E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E513C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34F73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pillary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FDA43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77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92CA7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6F3A2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17107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DE4E7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ECE436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762E7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16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E13EB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ragangli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2F776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72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0569F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0BFDD2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9353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F5EE9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0906584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FBF97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9E358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heochromocy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785A1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12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24898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BD163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0920A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36921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D68887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93198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7EA3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hyllo?de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F1744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3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05E2D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DD1EC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F2F17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254F8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FE2CEC6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49282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9767D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inealocyt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76A77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03B20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D1DE6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D2AA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69E77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D8C790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23616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5BFC8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ineal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F4115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6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4A6DA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5D964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5B103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38AC3F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66E4D04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0ADD8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E1466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ineoblast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57C14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4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9DA58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E4918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08FC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88E96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56962C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8D41F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2833F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ineocyt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5F3E8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EEEE8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40917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818A07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D0340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BE0986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FF9C3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19236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lasmacyt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70FBF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81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7E23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1AE17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4725F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88F30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95D65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42A19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3E34B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polycythem* adj2 vera?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78101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0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0D24A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243272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540F36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7C5BAA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08615B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4D446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466AC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rolactin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7C219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48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20DBD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9EC66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2E74E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48663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8A52DD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FBB6C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9F5A5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retinoblast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598CF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80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8236D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7F0F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A81A3B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71BE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0A0D6D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DCF4B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A5C9C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rhabdoid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39DBD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B2873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FA1B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0B4FF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0875E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E8D5BB2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5EFCE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18FAF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rhabdomy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61AA4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8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CE551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8A2169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4A49A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5F90DA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E10475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036C9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69CE2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rhabdomyosarc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653D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27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9BE07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FFCC6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51D06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B4EDB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5D72BF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8DC7E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3B711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arc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F513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372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8B38D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10811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33572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7B361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CC605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BF204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46842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emin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47F09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45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E6457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04F5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3D8EB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99E3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9F855B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99A88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E212B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ertoli- Leydig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F5A72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5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19D8A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9A8B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F1928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8F568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1BCBCF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FBFB1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DC2CA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omatostatin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AA865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9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F1B3D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8E1ED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41299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E574C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889CAC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AB54E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E5333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omatotrophinom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EA338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C7693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21CD63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7522D3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9E0D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7F70C2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34907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9778E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truma ovarii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0614E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9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5DAE3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1B0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12B86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38468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C8CEEF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99FCD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5F20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hec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24D8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5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86331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624EB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72DB8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5DDA5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FCF322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B8C45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50F71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eratocarcin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2379F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8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0A6EC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4828F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58B5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2FDA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6CEBB2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C49F3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1C198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eratoma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0B49B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77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1717B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F5B07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7F3E5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874E2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E637A4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EEF12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A7510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hymom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DC087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63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3D299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71C7A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55E0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F454B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D6EDF4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55CDC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C5288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rophoblas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0DB4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10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D9D00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0F233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EC7D4E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3401B9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551D2B3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793AF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D876E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vipoma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55DC2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9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EB770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2DE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64779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4CF4A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205C5E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0D13F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C2C23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wilm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A1A4A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11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35768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0FE75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29C79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DB02C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3E9085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874C9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925D3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r/1-191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0E62A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05453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EB03D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FE6BC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78842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71EEF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99A3F5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F1DBA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19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838A3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mplementation Science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5AABA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775A8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DD84CA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0250B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9DEF64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619170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7C754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ACC12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alth Plan Implementation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7A8EC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22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C4E03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B13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A58D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B0221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00D984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959B1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6AE37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alth Planning Guidelines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A55C0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2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C7F5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128C4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9C9B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175B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36D70E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98CF3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52338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Planning Techniques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8F342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49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D1B1C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9D52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7DFE3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8DDD3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69AF49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90746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CD84D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trategic Planning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6D9FD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98F6D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4318E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1F64F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70DB5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45BE1C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A52A5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6AA1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Capacity Building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C7332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2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033FD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B58DB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0AD1E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22EF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8885E1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F107A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BF574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ranslational Medical Research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840ED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31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9417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914E6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4793C3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0763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4D9D72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8F25B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A703F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formation Dissemination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50322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40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A12C6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315FA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2E993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821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1177BC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FD9B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F1416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Health Information Exchange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674ED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2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490F1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1D5803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A465C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E0FB5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4C42864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F4FB4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7C4A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"Diffusion of Innovation"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2024E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29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3514B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68F6B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CEA2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3BF8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E00DB4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4E30F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BA174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Program Development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1BCF9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51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F6C02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237314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A6B1E3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738D4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3B186C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E9FD6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AA350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Program Evaluation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C014C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757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9A64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9BD98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F5595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72945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C77FA4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8C4A7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11D70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"plan*-act*"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73F86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2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0E13E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1DBE5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1BBF0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7C954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B4A8C7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C9008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25541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"plan-do-check"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17E08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0D83B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82FA3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C6F28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53860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0353C8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FBB93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FDB38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ap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DDD4A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7471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33FFD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EB51B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FA9EB0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AA9C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DAB321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5F5E3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DF15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adap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0F972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68E2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27757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D1F1C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3656C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37494A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AE29A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0984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dop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5DAC0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609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9CC3F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176CA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9B0B8F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B46AD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0BAD98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77818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B07D4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adop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3860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F8B3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0EC94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4B7FF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7990F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A23022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6DCD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C2053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mplemen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4DB77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3201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83910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5F9E5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4B055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1837D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E4E04C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16843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DAD0C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eimplemen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82ED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7AED1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E566A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A0582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62CC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74F6D6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1A320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FE8B4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nnova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317D2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423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9C208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98010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6D4A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C2B2B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62172D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23D39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7A22C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nova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94DF9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39A8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5AF2C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05A5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368F3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F33658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3EB87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3735F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issemina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1F5B2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613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F8564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13F38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738D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002FB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BC3097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CAFB6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1AB00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assimilat*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E0A74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00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7E56B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D170F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E887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AFBBC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6E4B17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4F347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9B591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diffus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B6C91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0262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4D2E2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EF795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0FA2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D8027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D9AC67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79928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F70C8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knowledge* adj3 transla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A8557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00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E34F1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5EA45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D355C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8F7C2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A6162D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BCF5C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2DF41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kt adj3 translat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9E88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5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5B4D0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5A6DD4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D8407E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2FB5E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965C7A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198D6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51695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knowledge* adj3 transfer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43747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10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D8D4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60CEB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E73A4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413B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8908B9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A9EA0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22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84C30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kt adj3 transfer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3A8FE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AF58C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ED90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D31FA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D71FA0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CB9419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49206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6C56B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knowledge* adj3 exchang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46D79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7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CA598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DA8D4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6ABD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12A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83839D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15703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7F5A6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kt adj3 exchang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BB180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948CE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EDFF4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687CE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8C5F7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4F3474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0EE6F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C0262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formation* adj3 exchang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840FB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4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5ACDE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99A6C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A0F3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B58D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C87B80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0191F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493BD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plan* adj3 guideline?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88BCA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2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B9686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E7BB5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0AFD2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9EA75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9C518D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AD126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A7FC7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plan* adj3 technique?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8D559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2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19858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23852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8C4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BE74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04020C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57B05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152CE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plan* adj3 strateg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68B3A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76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C19CD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AA7F0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D72B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4A4C5A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BE48A4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35CB8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CEE40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program* adj3 develop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0E811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987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7A163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B2CF7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CDC46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4516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532FA7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9AA5A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D1F74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program* adj3 evaluat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07F8B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90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DD7EF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5D891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D607D9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BEBBA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533DFD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BFBBF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9ABB8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apacity adj3 build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1A4C1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38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E5105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B02C9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AAD6D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0210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849DB8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1F5C9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2F5DF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sustain* adj3 change?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34188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1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9CF5E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192DEC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7A8C0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59F64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BF5F90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78C7C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95EEE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sustain* adj3 model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FB997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1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3C54B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8B819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7813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2491B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B22D63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0926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DD977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ustainabilit*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07A6F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09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9D0E3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36846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82675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C455F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11D765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820FD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6ACF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quality adj3 chasm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46048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287A7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0309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85754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F2511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175288A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52783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D9E8D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hird mission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C5347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7A052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24AB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FD8AF4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CA142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70EDC7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A10B5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3C5D2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implementation science*.jw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CE472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2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8CA6E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EB5F1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C666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E13DD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2A19DA4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2D90C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174B2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r/193-236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AAE79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5321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827BB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D023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E407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F0DED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6673FD6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299DF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9E745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tient Reported Outcome Measures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E1CC0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38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5CF8A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BB97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B1CC3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F5666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B3DE7A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8BF3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9CB65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tient Outcome Assessment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0AF54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93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7089F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E68EAF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0C098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D7936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CD1A6FE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EDA00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201D2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atient Health Questionnaire/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0A61D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0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59442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99A44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4107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B73DF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59D39A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02BD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9E176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Self Report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F52E9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487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08B1E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9E49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6953A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9BA27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AD0910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BA8C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9D644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lectronic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1D301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0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CBC2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EF573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0F3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87E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3167F9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57A3D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3525E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lectronic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FAFA1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59E80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28196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864819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2CBE4D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22CF78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29B73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7D23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online* or on-line*)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F94CC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03F16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508E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5705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92C2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8947A3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1FA8D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9C200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online* or on-line*)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86D0E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0894D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41F59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7839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4DC53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97E53B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2888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B402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rnet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393E7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1D1B7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B46B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8210E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CEFAF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5B7DB1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5E244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2128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rnet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AEA0D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5DF88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134BD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52902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707EA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35E952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5D801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4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08A23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omputer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2FA8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9301B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B6759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C9279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FFFB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7654E0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8D483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24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177B2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omputer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DBA07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A6E7C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16267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CD878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D5352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15C369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6FE86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34245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digital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6304E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C10AC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C873B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B856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097F0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451EB3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A73E6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11154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digital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A69A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35D1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1F64E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25283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83E76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84E603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BA1DD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767B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web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F1E00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2CF1A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007A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71BBE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415B0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0A6D2C2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CE89D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8B68E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web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457A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E3BDE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F8C95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4FFB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75FC8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FB7B44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F0537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BEC0C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virtual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F6E6F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06721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528BD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CA0C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FA07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3188E3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B497D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32C54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virtual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C7EC4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BFEFF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7662C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5CBCC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72F47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81BD42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155EF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8715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remote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4FC62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71B9E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F6D1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D5C69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3151C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8DCCA2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A6BC3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8FD1A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remote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6B435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045A7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0F87F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DF9E1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C0BB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AB62CE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456CE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6FAF4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tele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A372E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7C18C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CE82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6A3F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AC293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7168EE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E642E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A2A59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tele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B65DE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3C4F0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6B1056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2A1BC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78CB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146F9C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517C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1ECBD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mobile*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7E018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E0B8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DE538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372F2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1874D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51AD1B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E91E6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416BA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mobile* adj3 patient?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CCC68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E829F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9EC02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3F30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41DF2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B3E174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EBCDD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45919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HR? adj3 patient?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EE524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D819A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D190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95D09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705A1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9FA9C8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0ED0E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7057C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grat* adj3 patient? adj3 report*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E33F1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4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F7FCD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3ABB9B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018E9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C8AF5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5E658F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54BD2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9DC5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lectronic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B68E4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7C4A9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46BA8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6DC86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AE9DB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C644A1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EE40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ADB4A8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lectronic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8770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FA69B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4B71B4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9D4AE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04E717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75E46A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79FB2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A457D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online* or on-line*)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C9A83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6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4653A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038D6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536AB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31322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82E03A0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C8725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D86A5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online* or on-line*)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73B46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DC29A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37F1B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41F7B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FC809D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DB44736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4DE36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9847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rnet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FB9CD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BD25F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658B1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957A4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809A8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D0499B7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1CE8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13BA0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rnet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D3875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FBD95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CCC18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2A493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479AA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9D26D6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89B8E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8845D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omputer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EB6E7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F8C72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C344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6E41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E18C5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BBD918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BCDDC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957D8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omputer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FC7FA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B9EF9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28C64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4C41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67874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1E63EB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85912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1DA70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digital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9EBEE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0E25D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CF850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2E12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7F763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0792D3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00070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1AAC2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digital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4A28E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0F37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C1AD1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1A6B0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88C84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94B0C12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C9028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73DE6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web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28B11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1EDA1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A134D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74F47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2992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D900C1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1AEC4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E71C3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web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31205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B2D80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16CC1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9FE9F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DE91E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15CDF6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2D42B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648D2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virtual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870A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5796A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3C788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E90C1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82A76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BAB6603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F43D9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27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EC111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virtual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58788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14660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99E61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A1DD7C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5EACC4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7B3903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7526A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57C86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remote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AFF00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9944B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EE159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BF3E6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C9317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8240094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46E3F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A40CD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remote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8E527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FEE42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983206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7EFBD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903A9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50BB64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370C2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DAEF1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tele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132FE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0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2195F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8432B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9BC4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D97FE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E90DAD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5D807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161C9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tele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52972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DA10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396D4D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712E4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0832C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5916D3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28BFE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55D6C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mobile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1C96E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D638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45F1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9B2A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280D4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A96C41D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18122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7D31F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mobile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F2BBC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1B970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7E464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5BF8E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6966B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9AB263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EE5E8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AC702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HR?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565FB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A3562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2E2D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8DCAB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A6377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238D68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E64FE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94C3D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HR?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29BE1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E278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F0836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EEA45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23A33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52BCCFC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8C0F8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3C973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grat* adj3 self* adj3 report*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83004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ADE2E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E6AC9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77A2D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F4D0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D1F6C4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638A2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8EE1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grat* adj3 self* adj3 (feedback* or feed-back*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939B7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C0D2C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637B3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7A626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41E65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DA248B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895DF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E7CBB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lectronic* adj3 report* adj3 (symptom? or outcome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7E06C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D743C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025A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C2256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21CC2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5B75CA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CD609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FE4F5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online? or on-line?) adj3 report* adj3 (symptom? or outcome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36FDC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B252C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1D3D9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D1437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1521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AA3718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B2E1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D5037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rnet* adj3 report* adj3 (symptom? or outcome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F40DB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BF9CA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A2EE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1530A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F8320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3E407EF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47637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BEDB9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omputer* adj3 report* adj3 (symptom? or outcome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FBEFA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25966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09061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3B05D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5B8AA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F7D56B3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1123A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2AB7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digital* adj3 report* adj3 (symptom? or outcome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C8EB9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02E74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6E9BE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60C1E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FC20A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DA2BA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73D51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C19DF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web* adj3 report* adj3 (symptom? or outcome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D57CF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7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916EF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618FA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D03E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EFF6BE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F029B80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C9266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D3A9AA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virtual* adj3 report* adj3 (symptom? or outcome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20D3F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6FC80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5A6C1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F1B89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43A44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34DE43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1457A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72F5C3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remote* adj3 report* adj3 (symptom? or outcome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4B02B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B5291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F6FB3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0FC02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4C405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0E1850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39B15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54D422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tele* adj3 report* adj3 (symptom? or outcome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5AF66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AC271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64440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92432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2789E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EFE763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B96D4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A13F4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mobile* adj3 report* adj3 (symptom? or outcome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05D5A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E2EE9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E7FF2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034756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787C78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CA1414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09CC3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CF2B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HR? adj3 report* adj3 (symptom? or outcome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290771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0F382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EA935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23B35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A4140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72BC619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35BC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9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F4A04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grat* adj3 report* adj3 (symptom? or outcome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B6C75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098B4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2FF6C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1A488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5CDA3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93E50E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B725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3D60F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lectronic* adj3 (PRO? or PROM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BDF83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84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E9167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0F0EE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BB4E3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B48AD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C9F031C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B2E47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F2AF2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(online? or on-line?) adj3 (PRO? or PROM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37090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61DD1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6B476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9FB71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33F40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727C241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46F98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DE836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rnet* adj3 (PRO? or PROM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419C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3EB25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4C06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AAC89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F0DF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74CFA74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54055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CB5C4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computer* adj3 (PRO? or PROM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B5E2A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C5720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B3F0A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22F6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359638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1E109D9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31130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B2BF3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digital* adj3 (PRO? or PROM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5D8CA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E8971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9135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7BD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CEA0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3046B3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437BB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lastRenderedPageBreak/>
              <w:t>30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EEBF97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web* adj3 (PRO? or PROM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38CF5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96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775B9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020DB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D51F8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27C6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CB09D0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92FF6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5C7F4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virtual* adj3 (PRO? or PROM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8CEDC3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A398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CE4BF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44D44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8FFB8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23C15C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8486C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3388D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remote* adj3 (PRO? or PROM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46B7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6B1D7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F55BC9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730B15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10313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72ACF4F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CE34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85FD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tele* adj3 (PRO? or PROM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2239B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6CE35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5AB8D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72762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2AE89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17937B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6008B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0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3AB6B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mobile* adj3 (PRO? or PROM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811FD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3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B04BC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572F9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C96C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D5CF03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D3E1698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C36D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B170A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EHR? adj3 (PRO? or PROM?))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3BE77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2B76C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78931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B0FC8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3BE7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5054E5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F5B6B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702B4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(integrat* adj3 (PRO? or PROM?))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38381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64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CD0EF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CC40B8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7FBD05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273F18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02162F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9B1CF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B34D3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PRO?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A6A2E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2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C55DC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AB628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08B1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509A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3A1609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DEF9F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278CB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PRO?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CF24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88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F6C24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8780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86AA06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D97624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285E307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030F7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75322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PRO?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2E28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8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8A453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8F25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97DE2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31974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01F3131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6341A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DABA1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PROM?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232D4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CB37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CEB35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C26D2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E2C15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50E465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AF0CC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8AF2D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PROM?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91BCF9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0B8B2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53ACB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0D545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6A4CB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1CEFFF2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ADA8F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37BD09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PROM?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5BC9AE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54CFA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DAF49C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AD564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D350C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60BE49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3DA0F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55B49E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RAPID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FEFFC4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A6F16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879EC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E4535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5E69C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6C34177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4D0F4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1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5101C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mRAPID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BCD122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AFC98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2D371D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C383F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A9CD41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1CC9F3B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7637B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0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44DD9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tRAPID.tw,kf.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F6EAB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96382D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F6192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308C8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B947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301AF9C5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058534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1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D415E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PROMIS.tw,kf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580120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2131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2FFECC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4E873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A712A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583E5F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196FDFED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CD2C3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2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5E2E4D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or/238-321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2300EF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5215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E7BD2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510DA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84F92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5776A8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0188166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EE5937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3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1962F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192 and 237 and 322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4B3EA5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9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AF3B46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81C5A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8917C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61DAE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768D93A3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2914F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4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158185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exp animals/ not (exp animals/ and exp humans/)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16C407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782806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6B0BF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B80C1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B532F6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70E853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0DB32FE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65CC1A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5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53CCE6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323 not 324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E86A06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89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383330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106519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032D7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F373E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963A295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41F9E1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6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BE65C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mit 325 to "all child (0 to 18 years)"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61250D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162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D71E19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A454E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3178DC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F67142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5FB8A06E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60EB0B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7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25F8B0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limit 325 to "all adult (19 plus years)"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C23CCC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485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A3352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43BDBBD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6993B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85493D7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233B8AFA" w14:textId="77777777" w:rsidTr="0003166C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EF8995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8</w:t>
            </w:r>
          </w:p>
        </w:tc>
        <w:tc>
          <w:tcPr>
            <w:tcW w:w="99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7DE901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326 not 327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6096F8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8C6622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370F7A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99AB5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90CDFF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F4749" w:rsidRPr="007425D7" w14:paraId="4B271E1B" w14:textId="77777777" w:rsidTr="0003166C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F5C68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329</w:t>
            </w:r>
          </w:p>
        </w:tc>
        <w:tc>
          <w:tcPr>
            <w:tcW w:w="99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98D57B" w14:textId="77777777" w:rsidR="000F4749" w:rsidRPr="007425D7" w:rsidRDefault="000F4749" w:rsidP="0003166C">
            <w:pPr>
              <w:spacing w:line="360" w:lineRule="atLeas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Style w:val="searchhistory-search-term"/>
                <w:rFonts w:ascii="Calibri" w:hAnsi="Calibri" w:cs="Calibri"/>
                <w:color w:val="0A0905"/>
                <w:sz w:val="22"/>
                <w:szCs w:val="22"/>
              </w:rPr>
              <w:t>325 not 328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427F0A" w14:textId="77777777" w:rsidR="000F4749" w:rsidRPr="007425D7" w:rsidRDefault="000F4749" w:rsidP="0003166C">
            <w:pPr>
              <w:spacing w:line="360" w:lineRule="atLeast"/>
              <w:jc w:val="right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810</w:t>
            </w:r>
          </w:p>
        </w:tc>
        <w:tc>
          <w:tcPr>
            <w:tcW w:w="11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1074AE" w14:textId="77777777" w:rsidR="000F4749" w:rsidRPr="007425D7" w:rsidRDefault="000F4749" w:rsidP="0003166C">
            <w:pPr>
              <w:spacing w:line="360" w:lineRule="atLeast"/>
              <w:jc w:val="center"/>
              <w:rPr>
                <w:rFonts w:ascii="Calibri" w:hAnsi="Calibri" w:cs="Calibri"/>
                <w:color w:val="0A0905"/>
                <w:sz w:val="22"/>
                <w:szCs w:val="22"/>
              </w:rPr>
            </w:pPr>
            <w:r w:rsidRPr="007425D7">
              <w:rPr>
                <w:rFonts w:ascii="Calibri" w:hAnsi="Calibri" w:cs="Calibri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7590D14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57984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789CE0" w14:textId="77777777" w:rsidR="000F4749" w:rsidRPr="007425D7" w:rsidRDefault="000F4749" w:rsidP="0003166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0464F74" w14:textId="77777777" w:rsidR="001D453F" w:rsidRDefault="00000000"/>
    <w:sectPr w:rsidR="001D453F" w:rsidSect="00057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250F2"/>
    <w:multiLevelType w:val="hybridMultilevel"/>
    <w:tmpl w:val="4BBCE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770A4"/>
    <w:multiLevelType w:val="hybridMultilevel"/>
    <w:tmpl w:val="16F05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̛ꮀ࠯怀ͧ໲羧ݗ鱮ꡨ콺ٗ鱮ꡨ콺o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536B5"/>
    <w:multiLevelType w:val="hybridMultilevel"/>
    <w:tmpl w:val="AB5EE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C124E"/>
    <w:multiLevelType w:val="multilevel"/>
    <w:tmpl w:val="EE50F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84642A"/>
    <w:multiLevelType w:val="multilevel"/>
    <w:tmpl w:val="E0468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542ECD"/>
    <w:multiLevelType w:val="hybridMultilevel"/>
    <w:tmpl w:val="0F327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7490E"/>
    <w:multiLevelType w:val="hybridMultilevel"/>
    <w:tmpl w:val="C16CE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B7C59"/>
    <w:multiLevelType w:val="hybridMultilevel"/>
    <w:tmpl w:val="FBAA5BFC"/>
    <w:lvl w:ilvl="0" w:tplc="9EC2F2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55882"/>
    <w:multiLevelType w:val="hybridMultilevel"/>
    <w:tmpl w:val="7D6E7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E2DF2"/>
    <w:multiLevelType w:val="multilevel"/>
    <w:tmpl w:val="8EE8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A61D02"/>
    <w:multiLevelType w:val="hybridMultilevel"/>
    <w:tmpl w:val="511620B8"/>
    <w:lvl w:ilvl="0" w:tplc="A04067D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AE5428"/>
    <w:multiLevelType w:val="hybridMultilevel"/>
    <w:tmpl w:val="94F4D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B61FD7"/>
    <w:multiLevelType w:val="hybridMultilevel"/>
    <w:tmpl w:val="68201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110AA"/>
    <w:multiLevelType w:val="hybridMultilevel"/>
    <w:tmpl w:val="4A482118"/>
    <w:lvl w:ilvl="0" w:tplc="4FAAC1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961A9B"/>
    <w:multiLevelType w:val="hybridMultilevel"/>
    <w:tmpl w:val="C248E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401ECE"/>
    <w:multiLevelType w:val="hybridMultilevel"/>
    <w:tmpl w:val="EBEC6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123024"/>
    <w:multiLevelType w:val="hybridMultilevel"/>
    <w:tmpl w:val="EADEF054"/>
    <w:lvl w:ilvl="0" w:tplc="290052C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2241ED"/>
    <w:multiLevelType w:val="hybridMultilevel"/>
    <w:tmpl w:val="2F5421B4"/>
    <w:lvl w:ilvl="0" w:tplc="8BA6D8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8F22EA"/>
    <w:multiLevelType w:val="hybridMultilevel"/>
    <w:tmpl w:val="A2565F7C"/>
    <w:lvl w:ilvl="0" w:tplc="7EAC2D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E562D1"/>
    <w:multiLevelType w:val="hybridMultilevel"/>
    <w:tmpl w:val="7E38B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192F2F"/>
    <w:multiLevelType w:val="hybridMultilevel"/>
    <w:tmpl w:val="A0CEA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7D7E62"/>
    <w:multiLevelType w:val="hybridMultilevel"/>
    <w:tmpl w:val="B2945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C72EF"/>
    <w:multiLevelType w:val="hybridMultilevel"/>
    <w:tmpl w:val="1ECE0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34170E"/>
    <w:multiLevelType w:val="hybridMultilevel"/>
    <w:tmpl w:val="02EEA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47538C"/>
    <w:multiLevelType w:val="multilevel"/>
    <w:tmpl w:val="B826F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EF652B"/>
    <w:multiLevelType w:val="hybridMultilevel"/>
    <w:tmpl w:val="D582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24317F"/>
    <w:multiLevelType w:val="hybridMultilevel"/>
    <w:tmpl w:val="D2BAD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A1E21"/>
    <w:multiLevelType w:val="hybridMultilevel"/>
    <w:tmpl w:val="FEAEF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507ADC"/>
    <w:multiLevelType w:val="hybridMultilevel"/>
    <w:tmpl w:val="98F4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9321E1"/>
    <w:multiLevelType w:val="hybridMultilevel"/>
    <w:tmpl w:val="BF5A5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216973"/>
    <w:multiLevelType w:val="multilevel"/>
    <w:tmpl w:val="45309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A131E1"/>
    <w:multiLevelType w:val="hybridMultilevel"/>
    <w:tmpl w:val="CB029724"/>
    <w:lvl w:ilvl="0" w:tplc="16144C4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FE0C83"/>
    <w:multiLevelType w:val="hybridMultilevel"/>
    <w:tmpl w:val="6C5EC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A305C0"/>
    <w:multiLevelType w:val="hybridMultilevel"/>
    <w:tmpl w:val="AF8E8080"/>
    <w:lvl w:ilvl="0" w:tplc="CBD2ED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AD4A48"/>
    <w:multiLevelType w:val="hybridMultilevel"/>
    <w:tmpl w:val="CC267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3D4E24"/>
    <w:multiLevelType w:val="hybridMultilevel"/>
    <w:tmpl w:val="0F14A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8174207">
    <w:abstractNumId w:val="29"/>
  </w:num>
  <w:num w:numId="2" w16cid:durableId="1037320642">
    <w:abstractNumId w:val="35"/>
  </w:num>
  <w:num w:numId="3" w16cid:durableId="1757045896">
    <w:abstractNumId w:val="14"/>
  </w:num>
  <w:num w:numId="4" w16cid:durableId="2020616632">
    <w:abstractNumId w:val="23"/>
  </w:num>
  <w:num w:numId="5" w16cid:durableId="546798290">
    <w:abstractNumId w:val="28"/>
  </w:num>
  <w:num w:numId="6" w16cid:durableId="764107336">
    <w:abstractNumId w:val="21"/>
  </w:num>
  <w:num w:numId="7" w16cid:durableId="1205211383">
    <w:abstractNumId w:val="32"/>
  </w:num>
  <w:num w:numId="8" w16cid:durableId="2141457592">
    <w:abstractNumId w:val="26"/>
  </w:num>
  <w:num w:numId="9" w16cid:durableId="284122875">
    <w:abstractNumId w:val="11"/>
  </w:num>
  <w:num w:numId="10" w16cid:durableId="102724854">
    <w:abstractNumId w:val="25"/>
  </w:num>
  <w:num w:numId="11" w16cid:durableId="1233203444">
    <w:abstractNumId w:val="0"/>
  </w:num>
  <w:num w:numId="12" w16cid:durableId="1252202598">
    <w:abstractNumId w:val="1"/>
  </w:num>
  <w:num w:numId="13" w16cid:durableId="729307344">
    <w:abstractNumId w:val="8"/>
  </w:num>
  <w:num w:numId="14" w16cid:durableId="1897348883">
    <w:abstractNumId w:val="19"/>
  </w:num>
  <w:num w:numId="15" w16cid:durableId="2119446059">
    <w:abstractNumId w:val="6"/>
  </w:num>
  <w:num w:numId="16" w16cid:durableId="1841504303">
    <w:abstractNumId w:val="12"/>
  </w:num>
  <w:num w:numId="17" w16cid:durableId="1402214803">
    <w:abstractNumId w:val="33"/>
  </w:num>
  <w:num w:numId="18" w16cid:durableId="1191794721">
    <w:abstractNumId w:val="7"/>
  </w:num>
  <w:num w:numId="19" w16cid:durableId="889806057">
    <w:abstractNumId w:val="13"/>
  </w:num>
  <w:num w:numId="20" w16cid:durableId="421031738">
    <w:abstractNumId w:val="17"/>
  </w:num>
  <w:num w:numId="21" w16cid:durableId="1644309051">
    <w:abstractNumId w:val="34"/>
  </w:num>
  <w:num w:numId="22" w16cid:durableId="1250769306">
    <w:abstractNumId w:val="16"/>
  </w:num>
  <w:num w:numId="23" w16cid:durableId="405879849">
    <w:abstractNumId w:val="18"/>
  </w:num>
  <w:num w:numId="24" w16cid:durableId="817963076">
    <w:abstractNumId w:val="31"/>
  </w:num>
  <w:num w:numId="25" w16cid:durableId="2023168857">
    <w:abstractNumId w:val="2"/>
  </w:num>
  <w:num w:numId="26" w16cid:durableId="1822115551">
    <w:abstractNumId w:val="5"/>
  </w:num>
  <w:num w:numId="27" w16cid:durableId="579872157">
    <w:abstractNumId w:val="10"/>
  </w:num>
  <w:num w:numId="28" w16cid:durableId="702176691">
    <w:abstractNumId w:val="22"/>
  </w:num>
  <w:num w:numId="29" w16cid:durableId="1884318932">
    <w:abstractNumId w:val="9"/>
  </w:num>
  <w:num w:numId="30" w16cid:durableId="1550386412">
    <w:abstractNumId w:val="20"/>
  </w:num>
  <w:num w:numId="31" w16cid:durableId="38818795">
    <w:abstractNumId w:val="30"/>
  </w:num>
  <w:num w:numId="32" w16cid:durableId="659580207">
    <w:abstractNumId w:val="24"/>
  </w:num>
  <w:num w:numId="33" w16cid:durableId="312879354">
    <w:abstractNumId w:val="27"/>
  </w:num>
  <w:num w:numId="34" w16cid:durableId="783815134">
    <w:abstractNumId w:val="15"/>
  </w:num>
  <w:num w:numId="35" w16cid:durableId="797063649">
    <w:abstractNumId w:val="3"/>
  </w:num>
  <w:num w:numId="36" w16cid:durableId="9489760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49"/>
    <w:rsid w:val="00057426"/>
    <w:rsid w:val="000F4749"/>
    <w:rsid w:val="0035744A"/>
    <w:rsid w:val="00434626"/>
    <w:rsid w:val="004532ED"/>
    <w:rsid w:val="0061610F"/>
    <w:rsid w:val="006E6277"/>
    <w:rsid w:val="00D15997"/>
    <w:rsid w:val="00DC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75B3B"/>
  <w14:defaultImageDpi w14:val="32767"/>
  <w15:chartTrackingRefBased/>
  <w15:docId w15:val="{5C400405-17A4-4A48-B8AC-7F2127CC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4749"/>
    <w:rPr>
      <w:rFonts w:eastAsia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0F4749"/>
    <w:pPr>
      <w:keepNext/>
      <w:spacing w:before="240" w:after="60"/>
      <w:outlineLvl w:val="0"/>
    </w:pPr>
    <w:rPr>
      <w:rFonts w:ascii="Arial" w:hAnsi="Arial"/>
      <w:b/>
      <w:kern w:val="28"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F4749"/>
    <w:pPr>
      <w:jc w:val="center"/>
      <w:outlineLvl w:val="1"/>
    </w:pPr>
    <w:rPr>
      <w:b/>
      <w:bCs/>
      <w:color w:val="000000"/>
      <w:kern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4749"/>
    <w:rPr>
      <w:rFonts w:ascii="Arial" w:eastAsia="Times New Roman" w:hAnsi="Arial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0F4749"/>
    <w:rPr>
      <w:rFonts w:eastAsia="Times New Roman"/>
      <w:b/>
      <w:bCs/>
      <w:color w:val="000000"/>
      <w:kern w:val="28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0F47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4749"/>
    <w:pPr>
      <w:ind w:left="720"/>
      <w:contextualSpacing/>
    </w:pPr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4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749"/>
    <w:rPr>
      <w:rFonts w:eastAsia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7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74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F474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F4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4749"/>
  </w:style>
  <w:style w:type="character" w:styleId="PlaceholderText">
    <w:name w:val="Placeholder Text"/>
    <w:basedOn w:val="DefaultParagraphFont"/>
    <w:uiPriority w:val="99"/>
    <w:semiHidden/>
    <w:rsid w:val="000F4749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rsid w:val="000F47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474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F4749"/>
  </w:style>
  <w:style w:type="paragraph" w:styleId="BalloonText">
    <w:name w:val="Balloon Text"/>
    <w:basedOn w:val="Normal"/>
    <w:link w:val="BalloonTextChar"/>
    <w:uiPriority w:val="99"/>
    <w:semiHidden/>
    <w:unhideWhenUsed/>
    <w:rsid w:val="000F4749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74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nhideWhenUsed/>
    <w:rsid w:val="000F4749"/>
    <w:rPr>
      <w:b/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4749"/>
    <w:rPr>
      <w:rFonts w:eastAsia="Times New Roman"/>
      <w:b/>
      <w:sz w:val="22"/>
      <w:szCs w:val="20"/>
    </w:rPr>
  </w:style>
  <w:style w:type="paragraph" w:styleId="BodyText2">
    <w:name w:val="Body Text 2"/>
    <w:basedOn w:val="Normal"/>
    <w:link w:val="BodyText2Char"/>
    <w:unhideWhenUsed/>
    <w:rsid w:val="000F4749"/>
    <w:rPr>
      <w:sz w:val="22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0F4749"/>
    <w:rPr>
      <w:rFonts w:eastAsia="Times New Roman"/>
      <w:sz w:val="22"/>
      <w:szCs w:val="20"/>
    </w:rPr>
  </w:style>
  <w:style w:type="character" w:customStyle="1" w:styleId="searchhistory-search-header">
    <w:name w:val="searchhistory-search-header"/>
    <w:rsid w:val="000F4749"/>
  </w:style>
  <w:style w:type="character" w:customStyle="1" w:styleId="searchhistory-search-term">
    <w:name w:val="searchhistory-search-term"/>
    <w:rsid w:val="000F4749"/>
  </w:style>
  <w:style w:type="paragraph" w:styleId="Header">
    <w:name w:val="header"/>
    <w:basedOn w:val="Normal"/>
    <w:link w:val="HeaderChar"/>
    <w:rsid w:val="000F4749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0F4749"/>
    <w:rPr>
      <w:rFonts w:eastAsia="Times New Roman"/>
    </w:rPr>
  </w:style>
  <w:style w:type="paragraph" w:styleId="Footer">
    <w:name w:val="footer"/>
    <w:basedOn w:val="Normal"/>
    <w:link w:val="FooterChar"/>
    <w:rsid w:val="000F4749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0F4749"/>
    <w:rPr>
      <w:rFonts w:eastAsia="Times New Roman"/>
    </w:rPr>
  </w:style>
  <w:style w:type="character" w:customStyle="1" w:styleId="titles-title">
    <w:name w:val="titles-title"/>
    <w:rsid w:val="000F4749"/>
  </w:style>
  <w:style w:type="character" w:customStyle="1" w:styleId="showdbname">
    <w:name w:val="showdbname"/>
    <w:rsid w:val="000F4749"/>
  </w:style>
  <w:style w:type="paragraph" w:customStyle="1" w:styleId="msonormal0">
    <w:name w:val="msonormal"/>
    <w:basedOn w:val="Normal"/>
    <w:rsid w:val="000F4749"/>
    <w:pPr>
      <w:spacing w:before="100" w:beforeAutospacing="1" w:after="100" w:afterAutospacing="1"/>
    </w:pPr>
    <w:rPr>
      <w:lang w:eastAsia="en-CA"/>
    </w:rPr>
  </w:style>
  <w:style w:type="paragraph" w:customStyle="1" w:styleId="Default">
    <w:name w:val="Default"/>
    <w:rsid w:val="000F4749"/>
    <w:pPr>
      <w:autoSpaceDE w:val="0"/>
      <w:autoSpaceDN w:val="0"/>
      <w:adjustRightInd w:val="0"/>
    </w:pPr>
    <w:rPr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474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F4749"/>
  </w:style>
  <w:style w:type="character" w:styleId="LineNumber">
    <w:name w:val="line number"/>
    <w:basedOn w:val="DefaultParagraphFont"/>
    <w:uiPriority w:val="99"/>
    <w:semiHidden/>
    <w:unhideWhenUsed/>
    <w:rsid w:val="000F4749"/>
  </w:style>
  <w:style w:type="character" w:styleId="UnresolvedMention">
    <w:name w:val="Unresolved Mention"/>
    <w:basedOn w:val="DefaultParagraphFont"/>
    <w:uiPriority w:val="99"/>
    <w:unhideWhenUsed/>
    <w:rsid w:val="000F47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84</Words>
  <Characters>13590</Characters>
  <Application>Microsoft Office Word</Application>
  <DocSecurity>0</DocSecurity>
  <Lines>113</Lines>
  <Paragraphs>31</Paragraphs>
  <ScaleCrop>false</ScaleCrop>
  <Company/>
  <LinksUpToDate>false</LinksUpToDate>
  <CharactersWithSpaces>1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pez</dc:creator>
  <cp:keywords/>
  <dc:description/>
  <cp:lastModifiedBy>Christian Lopez</cp:lastModifiedBy>
  <cp:revision>2</cp:revision>
  <dcterms:created xsi:type="dcterms:W3CDTF">2022-08-26T12:44:00Z</dcterms:created>
  <dcterms:modified xsi:type="dcterms:W3CDTF">2022-09-30T13:21:00Z</dcterms:modified>
</cp:coreProperties>
</file>